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7E49" w14:textId="61495969" w:rsidR="008D4138" w:rsidRPr="00311225" w:rsidRDefault="00765D25">
      <w:pPr>
        <w:rPr>
          <w:rFonts w:ascii="Times New Roman" w:hAnsi="Times New Roman" w:cs="Times New Roman"/>
          <w:szCs w:val="21"/>
        </w:rPr>
      </w:pPr>
      <w:r w:rsidRPr="00311225">
        <w:rPr>
          <w:rFonts w:ascii="Times New Roman" w:hAnsi="Times New Roman" w:cs="Times New Roman"/>
          <w:b/>
          <w:szCs w:val="21"/>
        </w:rPr>
        <w:t xml:space="preserve">Table </w:t>
      </w:r>
      <w:r w:rsidR="00415FBD">
        <w:rPr>
          <w:rFonts w:ascii="Times New Roman" w:hAnsi="Times New Roman" w:cs="Times New Roman"/>
          <w:b/>
          <w:szCs w:val="21"/>
        </w:rPr>
        <w:t>S</w:t>
      </w:r>
      <w:r w:rsidR="007C1F5D">
        <w:rPr>
          <w:rFonts w:ascii="Times New Roman" w:hAnsi="Times New Roman" w:cs="Times New Roman"/>
          <w:b/>
          <w:szCs w:val="21"/>
        </w:rPr>
        <w:t>1</w:t>
      </w:r>
      <w:r w:rsidRPr="00311225">
        <w:rPr>
          <w:rFonts w:ascii="Times New Roman" w:hAnsi="Times New Roman" w:cs="Times New Roman" w:hint="eastAsia"/>
          <w:szCs w:val="21"/>
        </w:rPr>
        <w:t>.</w:t>
      </w:r>
      <w:r w:rsidR="006D3A05" w:rsidRPr="00311225">
        <w:rPr>
          <w:rFonts w:ascii="Times New Roman" w:hAnsi="Times New Roman" w:cs="Times New Roman" w:hint="eastAsia"/>
          <w:szCs w:val="21"/>
        </w:rPr>
        <w:t xml:space="preserve"> </w:t>
      </w:r>
      <w:r w:rsidR="001900CD" w:rsidRPr="00311225">
        <w:rPr>
          <w:rFonts w:ascii="Times New Roman" w:hAnsi="Times New Roman" w:cs="Times New Roman"/>
          <w:szCs w:val="21"/>
        </w:rPr>
        <w:t>Setting conditions for</w:t>
      </w:r>
      <w:r w:rsidR="001900CD" w:rsidRPr="00311225">
        <w:rPr>
          <w:rFonts w:ascii="Times New Roman" w:hAnsi="Times New Roman" w:cs="Times New Roman" w:hint="eastAsia"/>
          <w:szCs w:val="21"/>
        </w:rPr>
        <w:t xml:space="preserve"> </w:t>
      </w:r>
      <w:r w:rsidR="001900CD" w:rsidRPr="003C1E5F">
        <w:rPr>
          <w:rFonts w:ascii="Times New Roman" w:hAnsi="Times New Roman" w:cs="Times New Roman"/>
          <w:szCs w:val="21"/>
        </w:rPr>
        <w:t>instrumental variables (IVs)</w:t>
      </w:r>
      <w:r w:rsidR="001900CD" w:rsidRPr="00311225">
        <w:rPr>
          <w:rFonts w:ascii="Times New Roman" w:hAnsi="Times New Roman" w:cs="Times New Roman" w:hint="eastAsia"/>
          <w:szCs w:val="21"/>
        </w:rPr>
        <w:t xml:space="preserve"> and results of </w:t>
      </w:r>
      <w:r w:rsidR="001900CD" w:rsidRPr="00311225">
        <w:rPr>
          <w:rFonts w:ascii="Times New Roman" w:hAnsi="Times New Roman" w:cs="Times New Roman"/>
          <w:szCs w:val="21"/>
        </w:rPr>
        <w:t>heterogeneity</w:t>
      </w:r>
      <w:r w:rsidR="003A0DB9">
        <w:rPr>
          <w:rFonts w:ascii="Times New Roman" w:hAnsi="Times New Roman" w:cs="Times New Roman"/>
          <w:szCs w:val="21"/>
        </w:rPr>
        <w:t xml:space="preserve"> and </w:t>
      </w:r>
      <w:r w:rsidR="001900CD" w:rsidRPr="00311225">
        <w:rPr>
          <w:rFonts w:ascii="Times New Roman" w:hAnsi="Times New Roman" w:cs="Times New Roman"/>
          <w:szCs w:val="21"/>
        </w:rPr>
        <w:t>pleiotropy</w:t>
      </w:r>
      <w:r w:rsidR="003A0DB9">
        <w:rPr>
          <w:rFonts w:ascii="Times New Roman" w:hAnsi="Times New Roman" w:cs="Times New Roman"/>
          <w:szCs w:val="21"/>
        </w:rPr>
        <w:t xml:space="preserve"> </w:t>
      </w:r>
      <w:r w:rsidR="005936B6" w:rsidRPr="005936B6">
        <w:rPr>
          <w:rFonts w:ascii="Times New Roman" w:hAnsi="Times New Roman" w:cs="Times New Roman"/>
          <w:szCs w:val="21"/>
        </w:rPr>
        <w:t>for the causality of metabolite</w:t>
      </w:r>
      <w:r w:rsidR="003B614F">
        <w:rPr>
          <w:rFonts w:ascii="Times New Roman" w:hAnsi="Times New Roman" w:cs="Times New Roman"/>
          <w:szCs w:val="21"/>
        </w:rPr>
        <w:t xml:space="preserve"> </w:t>
      </w:r>
      <w:r w:rsidR="005936B6" w:rsidRPr="005936B6">
        <w:rPr>
          <w:rFonts w:ascii="Times New Roman" w:hAnsi="Times New Roman" w:cs="Times New Roman"/>
          <w:szCs w:val="21"/>
        </w:rPr>
        <w:t>susceptibility to</w:t>
      </w:r>
      <w:r w:rsidR="005936B6">
        <w:rPr>
          <w:rFonts w:ascii="Times New Roman" w:hAnsi="Times New Roman" w:cs="Times New Roman"/>
          <w:szCs w:val="21"/>
        </w:rPr>
        <w:t xml:space="preserve"> p</w:t>
      </w:r>
      <w:r w:rsidR="005936B6" w:rsidRPr="005936B6">
        <w:rPr>
          <w:rFonts w:ascii="Times New Roman" w:hAnsi="Times New Roman" w:cs="Times New Roman"/>
          <w:szCs w:val="21"/>
        </w:rPr>
        <w:t>rostatitis</w:t>
      </w:r>
      <w:r w:rsidR="001900CD" w:rsidRPr="00311225">
        <w:rPr>
          <w:rFonts w:ascii="Times New Roman" w:hAnsi="Times New Roman" w:cs="Times New Roman" w:hint="eastAsia"/>
          <w:szCs w:val="21"/>
        </w:rPr>
        <w:t>;</w:t>
      </w:r>
    </w:p>
    <w:tbl>
      <w:tblPr>
        <w:tblStyle w:val="3-5"/>
        <w:tblW w:w="5000" w:type="pct"/>
        <w:jc w:val="center"/>
        <w:tblLook w:val="04A0" w:firstRow="1" w:lastRow="0" w:firstColumn="1" w:lastColumn="0" w:noHBand="0" w:noVBand="1"/>
      </w:tblPr>
      <w:tblGrid>
        <w:gridCol w:w="4005"/>
        <w:gridCol w:w="2268"/>
        <w:gridCol w:w="1572"/>
        <w:gridCol w:w="2797"/>
        <w:gridCol w:w="2021"/>
        <w:gridCol w:w="1511"/>
      </w:tblGrid>
      <w:tr w:rsidR="00393DCC" w:rsidRPr="00DC3BD1" w14:paraId="38B8583B" w14:textId="77777777" w:rsidTr="00364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pct"/>
            <w:noWrap/>
            <w:hideMark/>
          </w:tcPr>
          <w:p w14:paraId="272F29B4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810" w:type="pct"/>
            <w:noWrap/>
            <w:hideMark/>
          </w:tcPr>
          <w:p w14:paraId="575FAEB6" w14:textId="77777777" w:rsidR="00D5635B" w:rsidRPr="00114240" w:rsidRDefault="00D5635B" w:rsidP="00274E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544" w:type="pct"/>
            <w:noWrap/>
            <w:hideMark/>
          </w:tcPr>
          <w:p w14:paraId="01163A17" w14:textId="77777777" w:rsidR="00D5635B" w:rsidRPr="00114240" w:rsidRDefault="00D5635B" w:rsidP="00274E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 threshold</w:t>
            </w:r>
          </w:p>
        </w:tc>
        <w:tc>
          <w:tcPr>
            <w:tcW w:w="994" w:type="pct"/>
            <w:noWrap/>
            <w:hideMark/>
          </w:tcPr>
          <w:p w14:paraId="4CBF2300" w14:textId="77777777" w:rsidR="00D5635B" w:rsidRPr="00114240" w:rsidRDefault="00D5635B" w:rsidP="00274E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kage disequilibrium threshold</w:t>
            </w:r>
          </w:p>
        </w:tc>
        <w:tc>
          <w:tcPr>
            <w:tcW w:w="700" w:type="pct"/>
            <w:noWrap/>
            <w:hideMark/>
          </w:tcPr>
          <w:p w14:paraId="5BAE9C01" w14:textId="77777777" w:rsidR="00D5635B" w:rsidRPr="00114240" w:rsidRDefault="00D5635B" w:rsidP="00274E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erogeneity (Q_pval)</w:t>
            </w:r>
          </w:p>
        </w:tc>
        <w:tc>
          <w:tcPr>
            <w:tcW w:w="530" w:type="pct"/>
            <w:noWrap/>
            <w:hideMark/>
          </w:tcPr>
          <w:p w14:paraId="54A3B1F9" w14:textId="77777777" w:rsidR="00D5635B" w:rsidRPr="00114240" w:rsidRDefault="00D5635B" w:rsidP="00274E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iotropy (pval)</w:t>
            </w:r>
          </w:p>
        </w:tc>
      </w:tr>
      <w:tr w:rsidR="00393DCC" w:rsidRPr="00DC3BD1" w14:paraId="2A4FEE26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1EADEA8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199736</w:t>
            </w:r>
          </w:p>
          <w:p w14:paraId="131D9891" w14:textId="015A0526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Alpha-hydroxyisovalerate levels)</w:t>
            </w:r>
          </w:p>
        </w:tc>
        <w:tc>
          <w:tcPr>
            <w:tcW w:w="810" w:type="pct"/>
            <w:noWrap/>
            <w:hideMark/>
          </w:tcPr>
          <w:p w14:paraId="3A562BD8" w14:textId="77777777" w:rsidR="00D5635B" w:rsidRPr="00114240" w:rsidRDefault="00D5635B" w:rsidP="00274E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7172B0F0" w14:textId="2D64F7F8" w:rsidR="00D5635B" w:rsidRPr="00114240" w:rsidRDefault="00D5635B" w:rsidP="00274E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4F385CE6" w14:textId="49BFA960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4050CF4D" w14:textId="77777777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  <w:hideMark/>
          </w:tcPr>
          <w:p w14:paraId="772D9E74" w14:textId="402E2C2E" w:rsidR="00D5635B" w:rsidRPr="00114240" w:rsidRDefault="00B0540F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530" w:type="pct"/>
            <w:noWrap/>
            <w:hideMark/>
          </w:tcPr>
          <w:p w14:paraId="2C24AE0B" w14:textId="222FD3B1" w:rsidR="00D5635B" w:rsidRPr="00114240" w:rsidRDefault="00B0540F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D5635B" w:rsidRPr="00DC3BD1" w14:paraId="6064B2E5" w14:textId="77777777" w:rsidTr="003643A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1966DCD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199782</w:t>
            </w:r>
          </w:p>
          <w:p w14:paraId="576FFC06" w14:textId="6BAA7F42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Glutamine degradant levels)</w:t>
            </w:r>
          </w:p>
        </w:tc>
        <w:tc>
          <w:tcPr>
            <w:tcW w:w="810" w:type="pct"/>
            <w:noWrap/>
            <w:hideMark/>
          </w:tcPr>
          <w:p w14:paraId="797EB64B" w14:textId="77777777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7E24524F" w14:textId="0D2447F8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2C49ACC4" w14:textId="5B843F0D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2175B079" w14:textId="401FBCFF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  <w:hideMark/>
          </w:tcPr>
          <w:p w14:paraId="3AFFE08F" w14:textId="3135EA39" w:rsidR="00D5635B" w:rsidRPr="00114240" w:rsidRDefault="00B97334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530" w:type="pct"/>
            <w:noWrap/>
            <w:hideMark/>
          </w:tcPr>
          <w:p w14:paraId="0556962F" w14:textId="30DE0DE0" w:rsidR="00D5635B" w:rsidRPr="00114240" w:rsidRDefault="00317B4F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393DCC" w:rsidRPr="00DC3BD1" w14:paraId="6074F780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68012F7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199825</w:t>
            </w:r>
          </w:p>
          <w:p w14:paraId="122FDCE7" w14:textId="00B80EA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Pyrraline levels)</w:t>
            </w:r>
          </w:p>
        </w:tc>
        <w:tc>
          <w:tcPr>
            <w:tcW w:w="810" w:type="pct"/>
            <w:noWrap/>
            <w:hideMark/>
          </w:tcPr>
          <w:p w14:paraId="2A63709B" w14:textId="77777777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513A3800" w14:textId="43E3C0ED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5F6F8A0C" w14:textId="4C5C5CBB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550FC7F9" w14:textId="1BD0E559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59777E96" w14:textId="1D2B80F5" w:rsidR="00D5635B" w:rsidRPr="00114240" w:rsidRDefault="00566B84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530" w:type="pct"/>
            <w:noWrap/>
          </w:tcPr>
          <w:p w14:paraId="5840263E" w14:textId="18968EC2" w:rsidR="00D5635B" w:rsidRPr="00114240" w:rsidRDefault="00566B84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D5635B" w:rsidRPr="00DC3BD1" w14:paraId="6F53FA9B" w14:textId="77777777" w:rsidTr="003643A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6F6C4B5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199924</w:t>
            </w:r>
          </w:p>
          <w:p w14:paraId="0247C4C4" w14:textId="6BF3ECB1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N-methyltaurine levels)</w:t>
            </w:r>
          </w:p>
        </w:tc>
        <w:tc>
          <w:tcPr>
            <w:tcW w:w="810" w:type="pct"/>
            <w:noWrap/>
            <w:hideMark/>
          </w:tcPr>
          <w:p w14:paraId="5BFFD369" w14:textId="77777777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16544FD3" w14:textId="005E47A1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458F0F28" w14:textId="4A0BC2D1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1C453E09" w14:textId="3EA3EAFF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2769A435" w14:textId="799AEAD7" w:rsidR="00D5635B" w:rsidRPr="00114240" w:rsidRDefault="00441DCC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530" w:type="pct"/>
            <w:noWrap/>
          </w:tcPr>
          <w:p w14:paraId="1ACD3CEE" w14:textId="5A8858A3" w:rsidR="00D5635B" w:rsidRPr="00114240" w:rsidRDefault="00AA17D4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393DCC" w:rsidRPr="00DC3BD1" w14:paraId="47B4B5BD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7653B64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199927</w:t>
            </w:r>
          </w:p>
          <w:p w14:paraId="03C1F909" w14:textId="590FED43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Histidine betaine (hercynine) levels)</w:t>
            </w:r>
          </w:p>
        </w:tc>
        <w:tc>
          <w:tcPr>
            <w:tcW w:w="810" w:type="pct"/>
            <w:noWrap/>
            <w:hideMark/>
          </w:tcPr>
          <w:p w14:paraId="49EB3735" w14:textId="77777777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437B70F6" w14:textId="5FB1D7B3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0B7BC755" w14:textId="72F45608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269ACEFD" w14:textId="5A80787B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1C0381D9" w14:textId="7481C670" w:rsidR="00D5635B" w:rsidRPr="00114240" w:rsidRDefault="00D76039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530" w:type="pct"/>
            <w:noWrap/>
          </w:tcPr>
          <w:p w14:paraId="4D9935AD" w14:textId="25ADD252" w:rsidR="00D5635B" w:rsidRPr="00114240" w:rsidRDefault="00AA17D4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D5635B" w:rsidRPr="00DC3BD1" w14:paraId="0484E7B1" w14:textId="77777777" w:rsidTr="003643A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5E349729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199966</w:t>
            </w:r>
          </w:p>
          <w:p w14:paraId="7AACEC99" w14:textId="0231050F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1-(1-enyl-oleoyl)-GPE (p-18:1) levels)</w:t>
            </w:r>
          </w:p>
        </w:tc>
        <w:tc>
          <w:tcPr>
            <w:tcW w:w="810" w:type="pct"/>
            <w:noWrap/>
            <w:hideMark/>
          </w:tcPr>
          <w:p w14:paraId="36340206" w14:textId="77777777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56FD9AB9" w14:textId="043E79B9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6E0BDC68" w14:textId="285D4B26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58136F8D" w14:textId="0C19CA08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7CAB521B" w14:textId="4A1A98FD" w:rsidR="00D5635B" w:rsidRPr="00114240" w:rsidRDefault="00BA1F66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530" w:type="pct"/>
            <w:noWrap/>
          </w:tcPr>
          <w:p w14:paraId="5379C680" w14:textId="4E078059" w:rsidR="00D5635B" w:rsidRPr="00114240" w:rsidRDefault="00BA1F66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393DCC" w:rsidRPr="00DC3BD1" w14:paraId="244043E1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DA0D6C9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200260</w:t>
            </w:r>
          </w:p>
          <w:p w14:paraId="0DCD7643" w14:textId="4B5C2F2C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Branched chain 14:0 dicarboxylic acid levels)</w:t>
            </w:r>
          </w:p>
        </w:tc>
        <w:tc>
          <w:tcPr>
            <w:tcW w:w="810" w:type="pct"/>
            <w:noWrap/>
            <w:hideMark/>
          </w:tcPr>
          <w:p w14:paraId="3499643D" w14:textId="77777777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1E3EB033" w14:textId="7BA744F5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4EC5B33B" w14:textId="4D0EB527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1179C5D6" w14:textId="4256EAA0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07A76FB3" w14:textId="5E1A0F3F" w:rsidR="00D5635B" w:rsidRPr="00114240" w:rsidRDefault="00766BC9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30" w:type="pct"/>
            <w:noWrap/>
          </w:tcPr>
          <w:p w14:paraId="3D74C80C" w14:textId="7BF6AD8D" w:rsidR="00D5635B" w:rsidRPr="00114240" w:rsidRDefault="00766BC9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D5635B" w:rsidRPr="00DC3BD1" w14:paraId="77749AC2" w14:textId="77777777" w:rsidTr="003643A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E83CAEC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200502</w:t>
            </w:r>
          </w:p>
          <w:p w14:paraId="5078C30A" w14:textId="2FC9B93A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X-12707 levels)</w:t>
            </w:r>
          </w:p>
        </w:tc>
        <w:tc>
          <w:tcPr>
            <w:tcW w:w="810" w:type="pct"/>
            <w:noWrap/>
            <w:hideMark/>
          </w:tcPr>
          <w:p w14:paraId="2DE1F5E6" w14:textId="77777777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43DF283B" w14:textId="50A35251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0BE070E9" w14:textId="47113266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3C583FA9" w14:textId="432F7592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208F05E5" w14:textId="3643E39E" w:rsidR="00D5635B" w:rsidRPr="00114240" w:rsidRDefault="00E12CFD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530" w:type="pct"/>
            <w:noWrap/>
          </w:tcPr>
          <w:p w14:paraId="29E1F151" w14:textId="09DE92A8" w:rsidR="00D5635B" w:rsidRPr="00114240" w:rsidRDefault="00E12CFD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393DCC" w:rsidRPr="00DC3BD1" w14:paraId="224ED287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E08E43C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200596</w:t>
            </w:r>
          </w:p>
          <w:p w14:paraId="4F61FB76" w14:textId="69224AB3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X-23655 levels)</w:t>
            </w:r>
          </w:p>
        </w:tc>
        <w:tc>
          <w:tcPr>
            <w:tcW w:w="810" w:type="pct"/>
            <w:noWrap/>
            <w:hideMark/>
          </w:tcPr>
          <w:p w14:paraId="3DF96549" w14:textId="77777777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7CF8C8C9" w14:textId="23AF6F5F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647EBA35" w14:textId="1838DC5F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6CBA682E" w14:textId="3256E08F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463BA040" w14:textId="6D405CA4" w:rsidR="00D5635B" w:rsidRPr="00114240" w:rsidRDefault="008220C0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530" w:type="pct"/>
            <w:noWrap/>
          </w:tcPr>
          <w:p w14:paraId="787F94AF" w14:textId="621A8806" w:rsidR="00D5635B" w:rsidRPr="00114240" w:rsidRDefault="008220C0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D5635B" w:rsidRPr="00DC3BD1" w14:paraId="12F250C6" w14:textId="77777777" w:rsidTr="003643A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35696A6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200612</w:t>
            </w:r>
          </w:p>
          <w:p w14:paraId="44EF38F8" w14:textId="5F672934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X-23678 levels)</w:t>
            </w:r>
          </w:p>
        </w:tc>
        <w:tc>
          <w:tcPr>
            <w:tcW w:w="810" w:type="pct"/>
            <w:noWrap/>
            <w:hideMark/>
          </w:tcPr>
          <w:p w14:paraId="5251259A" w14:textId="77777777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286962B7" w14:textId="0E1C63F5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17A12DB3" w14:textId="1FBAAD2B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1D62E4C0" w14:textId="0A0F7799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75EE607B" w14:textId="0A327FE7" w:rsidR="00D5635B" w:rsidRPr="00114240" w:rsidRDefault="008220C0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530" w:type="pct"/>
            <w:noWrap/>
          </w:tcPr>
          <w:p w14:paraId="54F83A81" w14:textId="03F6F611" w:rsidR="00D5635B" w:rsidRPr="00114240" w:rsidRDefault="00F9425F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393DCC" w:rsidRPr="00DC3BD1" w14:paraId="337BFEFA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BFC68D2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200738</w:t>
            </w:r>
          </w:p>
          <w:p w14:paraId="751186EE" w14:textId="7937771E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AMP to IMP ratio)</w:t>
            </w:r>
          </w:p>
        </w:tc>
        <w:tc>
          <w:tcPr>
            <w:tcW w:w="810" w:type="pct"/>
            <w:noWrap/>
            <w:hideMark/>
          </w:tcPr>
          <w:p w14:paraId="3A06E826" w14:textId="77777777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3C7251D8" w14:textId="3604BBAB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7CE0084C" w14:textId="10DE47DC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39AB4478" w14:textId="5908D297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7A6E88FB" w14:textId="78792417" w:rsidR="00D5635B" w:rsidRPr="00114240" w:rsidRDefault="00F9425F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530" w:type="pct"/>
            <w:noWrap/>
          </w:tcPr>
          <w:p w14:paraId="7D89F9C5" w14:textId="161183F4" w:rsidR="00D5635B" w:rsidRPr="00114240" w:rsidRDefault="00F9425F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D5635B" w:rsidRPr="00DC3BD1" w14:paraId="2C7642AE" w14:textId="77777777" w:rsidTr="003643A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311B927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ST90200793</w:t>
            </w:r>
          </w:p>
          <w:p w14:paraId="36F18D5E" w14:textId="38C167B0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(Glycolithocholate to glycolithocholate sulfate ratio)</w:t>
            </w:r>
          </w:p>
        </w:tc>
        <w:tc>
          <w:tcPr>
            <w:tcW w:w="810" w:type="pct"/>
            <w:noWrap/>
            <w:hideMark/>
          </w:tcPr>
          <w:p w14:paraId="18F62D6A" w14:textId="77777777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6BC9331A" w14:textId="37390503" w:rsidR="00D5635B" w:rsidRPr="00114240" w:rsidRDefault="00D5635B" w:rsidP="003556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  <w:hideMark/>
          </w:tcPr>
          <w:p w14:paraId="26ED5BD6" w14:textId="6A274E4D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  <w:hideMark/>
          </w:tcPr>
          <w:p w14:paraId="7AE8DBC8" w14:textId="53153E3C" w:rsidR="00D5635B" w:rsidRPr="00114240" w:rsidRDefault="00D5635B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52448CF4" w14:textId="7ED83974" w:rsidR="00D5635B" w:rsidRPr="00114240" w:rsidRDefault="00F9425F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530" w:type="pct"/>
            <w:noWrap/>
          </w:tcPr>
          <w:p w14:paraId="2AE04BE0" w14:textId="7DEDE3A7" w:rsidR="00D5635B" w:rsidRPr="00114240" w:rsidRDefault="00F9425F" w:rsidP="003643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393DCC" w:rsidRPr="00DC3BD1" w14:paraId="1241D8A7" w14:textId="77777777" w:rsidTr="0036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78D1657C" w14:textId="77777777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GCST90200845</w:t>
            </w:r>
          </w:p>
          <w:p w14:paraId="1E024597" w14:textId="286FF7EA" w:rsidR="00D5635B" w:rsidRPr="00114240" w:rsidRDefault="00D5635B" w:rsidP="00274E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AMP to citrate ratio)</w:t>
            </w:r>
          </w:p>
        </w:tc>
        <w:tc>
          <w:tcPr>
            <w:tcW w:w="810" w:type="pct"/>
            <w:noWrap/>
          </w:tcPr>
          <w:p w14:paraId="18D9D897" w14:textId="77777777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5834743E" w14:textId="7856E222" w:rsidR="00D5635B" w:rsidRPr="00114240" w:rsidRDefault="00D5635B" w:rsidP="003556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544" w:type="pct"/>
            <w:noWrap/>
          </w:tcPr>
          <w:p w14:paraId="41EF2DDB" w14:textId="589FD4EA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94" w:type="pct"/>
            <w:noWrap/>
          </w:tcPr>
          <w:p w14:paraId="0FBEF69D" w14:textId="710158B0" w:rsidR="00D5635B" w:rsidRPr="00114240" w:rsidRDefault="00D5635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00" w:type="pct"/>
            <w:noWrap/>
          </w:tcPr>
          <w:p w14:paraId="2C07A686" w14:textId="76A95299" w:rsidR="00D5635B" w:rsidRPr="00114240" w:rsidRDefault="003F4261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530" w:type="pct"/>
            <w:noWrap/>
          </w:tcPr>
          <w:p w14:paraId="3C8C3314" w14:textId="4BD815BD" w:rsidR="00D5635B" w:rsidRPr="00114240" w:rsidRDefault="00EE67DB" w:rsidP="003643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</w:tr>
    </w:tbl>
    <w:p w14:paraId="4FE8C88E" w14:textId="77777777" w:rsidR="00F031D4" w:rsidRPr="00274E13" w:rsidRDefault="00F031D4" w:rsidP="00F031D4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F031D4" w:rsidRPr="00274E13" w:rsidSect="00F031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F61D8" w14:textId="77777777" w:rsidR="00BE69AA" w:rsidRDefault="00BE69AA" w:rsidP="006D3A05">
      <w:r>
        <w:separator/>
      </w:r>
    </w:p>
  </w:endnote>
  <w:endnote w:type="continuationSeparator" w:id="0">
    <w:p w14:paraId="6B2532CF" w14:textId="77777777" w:rsidR="00BE69AA" w:rsidRDefault="00BE69AA" w:rsidP="006D3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48B12" w14:textId="77777777" w:rsidR="00BE69AA" w:rsidRDefault="00BE69AA" w:rsidP="006D3A05">
      <w:r>
        <w:separator/>
      </w:r>
    </w:p>
  </w:footnote>
  <w:footnote w:type="continuationSeparator" w:id="0">
    <w:p w14:paraId="60F06DAE" w14:textId="77777777" w:rsidR="00BE69AA" w:rsidRDefault="00BE69AA" w:rsidP="006D3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472F"/>
    <w:rsid w:val="000605AD"/>
    <w:rsid w:val="00114240"/>
    <w:rsid w:val="00147113"/>
    <w:rsid w:val="001900CD"/>
    <w:rsid w:val="001E4BE4"/>
    <w:rsid w:val="00207ABC"/>
    <w:rsid w:val="00251C54"/>
    <w:rsid w:val="0025472F"/>
    <w:rsid w:val="00270C94"/>
    <w:rsid w:val="00274E13"/>
    <w:rsid w:val="00287AC4"/>
    <w:rsid w:val="002C64E8"/>
    <w:rsid w:val="00304CB2"/>
    <w:rsid w:val="003074A2"/>
    <w:rsid w:val="00311225"/>
    <w:rsid w:val="00317B4F"/>
    <w:rsid w:val="0035286F"/>
    <w:rsid w:val="003556CC"/>
    <w:rsid w:val="003643A3"/>
    <w:rsid w:val="00375A82"/>
    <w:rsid w:val="00393DCC"/>
    <w:rsid w:val="003A0DB9"/>
    <w:rsid w:val="003B614F"/>
    <w:rsid w:val="003F4261"/>
    <w:rsid w:val="00406498"/>
    <w:rsid w:val="00415FBD"/>
    <w:rsid w:val="00441DCC"/>
    <w:rsid w:val="004E0D9E"/>
    <w:rsid w:val="004F6052"/>
    <w:rsid w:val="00501585"/>
    <w:rsid w:val="00566B84"/>
    <w:rsid w:val="005936B6"/>
    <w:rsid w:val="005A751C"/>
    <w:rsid w:val="005F5E16"/>
    <w:rsid w:val="00672376"/>
    <w:rsid w:val="00672C78"/>
    <w:rsid w:val="006871AA"/>
    <w:rsid w:val="006C2A1B"/>
    <w:rsid w:val="006D3A05"/>
    <w:rsid w:val="006E1556"/>
    <w:rsid w:val="0072357F"/>
    <w:rsid w:val="00765D25"/>
    <w:rsid w:val="00766BC9"/>
    <w:rsid w:val="007C1F5D"/>
    <w:rsid w:val="007E7B78"/>
    <w:rsid w:val="00804B5A"/>
    <w:rsid w:val="008158D4"/>
    <w:rsid w:val="008220C0"/>
    <w:rsid w:val="00840D35"/>
    <w:rsid w:val="00873528"/>
    <w:rsid w:val="008D4138"/>
    <w:rsid w:val="00957192"/>
    <w:rsid w:val="0098142A"/>
    <w:rsid w:val="0098395E"/>
    <w:rsid w:val="0098662F"/>
    <w:rsid w:val="009B6D49"/>
    <w:rsid w:val="009C74ED"/>
    <w:rsid w:val="00A203DE"/>
    <w:rsid w:val="00AA17D4"/>
    <w:rsid w:val="00B0540F"/>
    <w:rsid w:val="00B1610D"/>
    <w:rsid w:val="00B40647"/>
    <w:rsid w:val="00B97334"/>
    <w:rsid w:val="00BA1F66"/>
    <w:rsid w:val="00BC2D66"/>
    <w:rsid w:val="00BC6A43"/>
    <w:rsid w:val="00BE69AA"/>
    <w:rsid w:val="00BF647E"/>
    <w:rsid w:val="00C308AE"/>
    <w:rsid w:val="00CD43D8"/>
    <w:rsid w:val="00D1614B"/>
    <w:rsid w:val="00D5635B"/>
    <w:rsid w:val="00D76039"/>
    <w:rsid w:val="00D804E9"/>
    <w:rsid w:val="00D91C47"/>
    <w:rsid w:val="00DC3BD1"/>
    <w:rsid w:val="00E03335"/>
    <w:rsid w:val="00E12CFD"/>
    <w:rsid w:val="00E350DB"/>
    <w:rsid w:val="00E46157"/>
    <w:rsid w:val="00EA45FD"/>
    <w:rsid w:val="00EE67DB"/>
    <w:rsid w:val="00F031D4"/>
    <w:rsid w:val="00F41D3E"/>
    <w:rsid w:val="00F9425F"/>
    <w:rsid w:val="00F9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82FA2"/>
  <w15:docId w15:val="{A49A98A0-1F2B-46B5-AA05-9038028A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List Accent 5"/>
    <w:basedOn w:val="a1"/>
    <w:uiPriority w:val="61"/>
    <w:rsid w:val="00B40647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D3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A05"/>
    <w:rPr>
      <w:sz w:val="18"/>
      <w:szCs w:val="18"/>
    </w:rPr>
  </w:style>
  <w:style w:type="table" w:styleId="a7">
    <w:name w:val="Grid Table Light"/>
    <w:basedOn w:val="a1"/>
    <w:uiPriority w:val="40"/>
    <w:rsid w:val="00B97334"/>
    <w:tblPr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</w:style>
  <w:style w:type="table" w:styleId="a8">
    <w:name w:val="Table Grid"/>
    <w:basedOn w:val="a1"/>
    <w:uiPriority w:val="59"/>
    <w:rsid w:val="00CD4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List Table 4 Accent 5"/>
    <w:basedOn w:val="a1"/>
    <w:uiPriority w:val="49"/>
    <w:rsid w:val="00393DCC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3-5">
    <w:name w:val="List Table 3 Accent 5"/>
    <w:basedOn w:val="a1"/>
    <w:uiPriority w:val="48"/>
    <w:rsid w:val="00393DCC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90</Words>
  <Characters>1658</Characters>
  <Application>Microsoft Office Word</Application>
  <DocSecurity>0</DocSecurity>
  <Lines>13</Lines>
  <Paragraphs>3</Paragraphs>
  <ScaleCrop>false</ScaleCrop>
  <Company>Microsoft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毅 王</cp:lastModifiedBy>
  <cp:revision>305</cp:revision>
  <dcterms:created xsi:type="dcterms:W3CDTF">2023-10-22T14:10:00Z</dcterms:created>
  <dcterms:modified xsi:type="dcterms:W3CDTF">2023-12-21T10:22:00Z</dcterms:modified>
</cp:coreProperties>
</file>